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90DEB" w14:textId="1EE23637" w:rsidR="00435BF7" w:rsidRPr="001E6A2B" w:rsidRDefault="00435BF7" w:rsidP="5223F39A">
      <w:pPr>
        <w:rPr>
          <w:rFonts w:ascii="Calibri" w:hAnsi="Calibri" w:cs="Calibri"/>
          <w:b/>
          <w:bCs/>
          <w:lang w:val="en-US"/>
        </w:rPr>
      </w:pPr>
      <w:r w:rsidRPr="5223F39A">
        <w:rPr>
          <w:rFonts w:ascii="Calibri" w:hAnsi="Calibri" w:cs="Calibri"/>
          <w:b/>
          <w:bCs/>
          <w:lang w:val="en-US"/>
        </w:rPr>
        <w:t>Supplementary Table 1:</w:t>
      </w:r>
      <w:r w:rsidR="008B5449" w:rsidRPr="5223F39A">
        <w:rPr>
          <w:rFonts w:ascii="Calibri" w:hAnsi="Calibri" w:cs="Calibri"/>
          <w:b/>
          <w:bCs/>
          <w:lang w:val="en-US"/>
        </w:rPr>
        <w:t xml:space="preserve"> </w:t>
      </w:r>
      <w:r w:rsidR="0051215F" w:rsidRPr="5223F39A">
        <w:rPr>
          <w:rFonts w:ascii="Calibri" w:hAnsi="Calibri" w:cs="Calibri"/>
          <w:lang w:val="en-US"/>
        </w:rPr>
        <w:t>H</w:t>
      </w:r>
      <w:r w:rsidR="008B5449" w:rsidRPr="5223F39A">
        <w:rPr>
          <w:rFonts w:ascii="Calibri" w:hAnsi="Calibri" w:cs="Calibri"/>
          <w:lang w:val="en-US"/>
        </w:rPr>
        <w:t>ypofractionation schedules</w:t>
      </w:r>
      <w:r w:rsidR="00CB5ADB" w:rsidRPr="5223F39A">
        <w:rPr>
          <w:rFonts w:ascii="Calibri" w:hAnsi="Calibri" w:cs="Calibri"/>
          <w:lang w:val="en-US"/>
        </w:rPr>
        <w:t xml:space="preserve"> without boost and with corresponding boost schedules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1760"/>
        <w:gridCol w:w="2520"/>
        <w:gridCol w:w="5920"/>
      </w:tblGrid>
      <w:tr w:rsidR="001E6A2B" w:rsidRPr="001E6A2B" w14:paraId="65C82190" w14:textId="77777777" w:rsidTr="5223F39A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4B9A" w14:textId="77777777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>Without boos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3267" w14:textId="77777777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>With boost (SIB)*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82FE" w14:textId="7FC8BFCC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>With boost (seq</w:t>
            </w:r>
            <w:r w:rsidR="00A6142F" w:rsidRPr="5223F39A">
              <w:rPr>
                <w:rFonts w:ascii="Calibri" w:eastAsia="Times New Roman" w:hAnsi="Calibri" w:cs="Calibri"/>
                <w:lang w:val="en-US"/>
              </w:rPr>
              <w:t>uential</w:t>
            </w:r>
            <w:r w:rsidRPr="5223F39A"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</w:tr>
      <w:tr w:rsidR="001E6A2B" w:rsidRPr="00DC0FDA" w14:paraId="2804DAD4" w14:textId="77777777" w:rsidTr="5223F39A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829B" w14:textId="77777777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 xml:space="preserve">40.05 Gy in 15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405C" w14:textId="77777777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 xml:space="preserve">43.60 / 53.40 Gy in 20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F145" w14:textId="77777777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 xml:space="preserve">40.05 Gy in 15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  <w:r w:rsidRPr="5223F39A">
              <w:rPr>
                <w:rFonts w:ascii="Calibri" w:eastAsia="Times New Roman" w:hAnsi="Calibri" w:cs="Calibri"/>
                <w:lang w:val="en-US"/>
              </w:rPr>
              <w:t xml:space="preserve"> + boost 13.35 Gy in 5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  <w:r w:rsidRPr="5223F39A">
              <w:rPr>
                <w:rFonts w:ascii="Calibri" w:eastAsia="Times New Roman" w:hAnsi="Calibri" w:cs="Calibri"/>
                <w:lang w:val="en-US"/>
              </w:rPr>
              <w:t xml:space="preserve"> (boost total 53.40 Gy)</w:t>
            </w:r>
          </w:p>
        </w:tc>
      </w:tr>
      <w:tr w:rsidR="001E6A2B" w:rsidRPr="001E6A2B" w14:paraId="24206D8A" w14:textId="77777777" w:rsidTr="5223F39A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CD08" w14:textId="77777777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99D4" w14:textId="31EEB0D0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>44.66 / 58</w:t>
            </w:r>
            <w:r w:rsidR="000A3D4A" w:rsidRPr="5223F39A">
              <w:rPr>
                <w:rFonts w:ascii="Calibri" w:eastAsia="Times New Roman" w:hAnsi="Calibri" w:cs="Calibri"/>
                <w:lang w:val="en-US"/>
              </w:rPr>
              <w:t>.</w:t>
            </w:r>
            <w:r w:rsidRPr="5223F39A">
              <w:rPr>
                <w:rFonts w:ascii="Calibri" w:eastAsia="Times New Roman" w:hAnsi="Calibri" w:cs="Calibri"/>
                <w:lang w:val="en-US"/>
              </w:rPr>
              <w:t xml:space="preserve">74 Gy in 22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1F67" w14:textId="77777777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1E6A2B" w:rsidRPr="00DC0FDA" w14:paraId="72FC714A" w14:textId="77777777" w:rsidTr="5223F39A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06AD" w14:textId="77777777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 xml:space="preserve">42.56 Gy in 16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CF87" w14:textId="77777777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 xml:space="preserve">45.57 / 55.86 Gy in 21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15C1" w14:textId="2FA9F399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 xml:space="preserve">42.56 Gy in 16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  <w:r w:rsidRPr="5223F39A">
              <w:rPr>
                <w:rFonts w:ascii="Calibri" w:eastAsia="Times New Roman" w:hAnsi="Calibri" w:cs="Calibri"/>
                <w:lang w:val="en-US"/>
              </w:rPr>
              <w:t xml:space="preserve"> + boost 13.30 Gy in 5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  <w:r w:rsidRPr="5223F39A">
              <w:rPr>
                <w:rFonts w:ascii="Calibri" w:eastAsia="Times New Roman" w:hAnsi="Calibri" w:cs="Calibri"/>
                <w:lang w:val="en-US"/>
              </w:rPr>
              <w:t xml:space="preserve"> (boost total 55.86 Gy)</w:t>
            </w:r>
          </w:p>
        </w:tc>
      </w:tr>
      <w:tr w:rsidR="001E6A2B" w:rsidRPr="001E6A2B" w14:paraId="5904A0F9" w14:textId="77777777" w:rsidTr="5223F39A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1E77" w14:textId="7640D6E5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9B5C" w14:textId="0A9A8639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 xml:space="preserve">46.69 / 61.18 </w:t>
            </w:r>
            <w:r w:rsidR="00024E58" w:rsidRPr="5223F39A">
              <w:rPr>
                <w:rFonts w:ascii="Calibri" w:eastAsia="Times New Roman" w:hAnsi="Calibri" w:cs="Calibri"/>
                <w:lang w:val="en-US"/>
              </w:rPr>
              <w:t xml:space="preserve">Gy </w:t>
            </w:r>
            <w:r w:rsidRPr="5223F39A">
              <w:rPr>
                <w:rFonts w:ascii="Calibri" w:eastAsia="Times New Roman" w:hAnsi="Calibri" w:cs="Calibri"/>
                <w:lang w:val="en-US"/>
              </w:rPr>
              <w:t xml:space="preserve">in 23 </w:t>
            </w:r>
            <w:proofErr w:type="spellStart"/>
            <w:r w:rsidRPr="5223F39A">
              <w:rPr>
                <w:rFonts w:ascii="Calibri" w:eastAsia="Times New Roman" w:hAnsi="Calibri" w:cs="Calibri"/>
                <w:lang w:val="en-US"/>
              </w:rPr>
              <w:t>fr</w:t>
            </w:r>
            <w:proofErr w:type="spellEnd"/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1A59" w14:textId="23B162F3" w:rsidR="008B5449" w:rsidRPr="001E6A2B" w:rsidRDefault="008B5449" w:rsidP="5223F3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5223F39A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</w:tbl>
    <w:p w14:paraId="5659A123" w14:textId="77777777" w:rsidR="00435BF7" w:rsidRPr="001E6A2B" w:rsidRDefault="00435BF7" w:rsidP="5223F39A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47AE6C6D" w14:textId="707CBA53" w:rsidR="00CB5ADB" w:rsidRPr="000A3D4A" w:rsidRDefault="00A6142F" w:rsidP="5223F39A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5223F39A">
        <w:rPr>
          <w:rFonts w:ascii="Calibri" w:hAnsi="Calibri" w:cs="Calibri"/>
          <w:sz w:val="18"/>
          <w:szCs w:val="18"/>
          <w:lang w:val="en-US"/>
        </w:rPr>
        <w:t xml:space="preserve">Gy = gray; </w:t>
      </w:r>
      <w:proofErr w:type="spellStart"/>
      <w:r w:rsidR="00395E06" w:rsidRPr="5223F39A">
        <w:rPr>
          <w:rFonts w:ascii="Calibri" w:hAnsi="Calibri" w:cs="Calibri"/>
          <w:sz w:val="18"/>
          <w:szCs w:val="18"/>
          <w:lang w:val="en-US"/>
        </w:rPr>
        <w:t>f</w:t>
      </w:r>
      <w:r w:rsidR="00C712EF" w:rsidRPr="5223F39A">
        <w:rPr>
          <w:rFonts w:ascii="Calibri" w:hAnsi="Calibri" w:cs="Calibri"/>
          <w:sz w:val="18"/>
          <w:szCs w:val="18"/>
          <w:lang w:val="en-US"/>
        </w:rPr>
        <w:t>r</w:t>
      </w:r>
      <w:proofErr w:type="spellEnd"/>
      <w:r w:rsidR="00395E06" w:rsidRPr="5223F39A">
        <w:rPr>
          <w:rFonts w:ascii="Calibri" w:hAnsi="Calibri" w:cs="Calibri"/>
          <w:sz w:val="18"/>
          <w:szCs w:val="18"/>
          <w:lang w:val="en-US"/>
        </w:rPr>
        <w:t xml:space="preserve"> = fractions; SIB = simultaneously integrated boost</w:t>
      </w:r>
    </w:p>
    <w:p w14:paraId="6C1090A0" w14:textId="26340A6B" w:rsidR="000A1FB5" w:rsidRPr="000A3D4A" w:rsidRDefault="008B5931" w:rsidP="5223F39A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5223F39A">
        <w:rPr>
          <w:rFonts w:ascii="Calibri" w:hAnsi="Calibri" w:cs="Calibri"/>
          <w:sz w:val="18"/>
          <w:szCs w:val="18"/>
          <w:lang w:val="en-US"/>
        </w:rPr>
        <w:t xml:space="preserve">* </w:t>
      </w:r>
      <w:bookmarkStart w:id="0" w:name="_Int_17fk0HL4"/>
      <w:r w:rsidR="000A1FB5" w:rsidRPr="5223F39A">
        <w:rPr>
          <w:rFonts w:ascii="Calibri" w:hAnsi="Calibri" w:cs="Calibri"/>
          <w:sz w:val="18"/>
          <w:szCs w:val="18"/>
          <w:lang w:val="en-US"/>
        </w:rPr>
        <w:t>whole</w:t>
      </w:r>
      <w:bookmarkEnd w:id="0"/>
      <w:r w:rsidR="000A1FB5" w:rsidRPr="5223F39A">
        <w:rPr>
          <w:rFonts w:ascii="Calibri" w:hAnsi="Calibri" w:cs="Calibri"/>
          <w:sz w:val="18"/>
          <w:szCs w:val="18"/>
          <w:lang w:val="en-US"/>
        </w:rPr>
        <w:t xml:space="preserve"> breast dose / boost dose</w:t>
      </w:r>
    </w:p>
    <w:p w14:paraId="463B1827" w14:textId="77777777" w:rsidR="001E6A2B" w:rsidRPr="001E6A2B" w:rsidRDefault="001E6A2B" w:rsidP="5223F39A">
      <w:pPr>
        <w:rPr>
          <w:rFonts w:ascii="Calibri" w:hAnsi="Calibri" w:cs="Calibri"/>
          <w:b/>
          <w:bCs/>
          <w:lang w:val="en-US"/>
        </w:rPr>
      </w:pPr>
    </w:p>
    <w:p w14:paraId="42BF0442" w14:textId="0EA9EC42" w:rsidR="5223F39A" w:rsidRDefault="5223F39A" w:rsidP="5223F39A">
      <w:pPr>
        <w:rPr>
          <w:rFonts w:ascii="Calibri" w:hAnsi="Calibri" w:cs="Calibri"/>
          <w:b/>
          <w:bCs/>
          <w:lang w:val="en-US"/>
        </w:rPr>
      </w:pPr>
    </w:p>
    <w:p w14:paraId="4F57425B" w14:textId="3F612408" w:rsidR="5223F39A" w:rsidRDefault="5223F39A" w:rsidP="5223F39A">
      <w:pPr>
        <w:rPr>
          <w:rFonts w:ascii="Calibri" w:hAnsi="Calibri" w:cs="Calibri"/>
          <w:b/>
          <w:bCs/>
          <w:lang w:val="en-US"/>
        </w:rPr>
      </w:pPr>
    </w:p>
    <w:p w14:paraId="367A99D1" w14:textId="380E6BD1" w:rsidR="00C401AE" w:rsidRPr="00C401AE" w:rsidRDefault="00C401AE" w:rsidP="5223F39A">
      <w:pPr>
        <w:rPr>
          <w:rFonts w:ascii="Calibri" w:hAnsi="Calibri" w:cs="Calibri"/>
          <w:lang w:val="en-US"/>
        </w:rPr>
      </w:pPr>
      <w:r w:rsidRPr="5223F39A">
        <w:rPr>
          <w:rFonts w:ascii="Calibri" w:hAnsi="Calibri" w:cs="Calibri"/>
          <w:b/>
          <w:bCs/>
          <w:lang w:val="en-US"/>
        </w:rPr>
        <w:t xml:space="preserve">Supplementary </w:t>
      </w:r>
      <w:r w:rsidR="003C42CA" w:rsidRPr="5223F39A">
        <w:rPr>
          <w:rFonts w:ascii="Calibri" w:hAnsi="Calibri" w:cs="Calibri"/>
          <w:b/>
          <w:bCs/>
          <w:lang w:val="en-US"/>
        </w:rPr>
        <w:t>T</w:t>
      </w:r>
      <w:r w:rsidRPr="5223F39A">
        <w:rPr>
          <w:rFonts w:ascii="Calibri" w:hAnsi="Calibri" w:cs="Calibri"/>
          <w:b/>
          <w:bCs/>
          <w:lang w:val="en-US"/>
        </w:rPr>
        <w:t xml:space="preserve">able </w:t>
      </w:r>
      <w:r w:rsidR="00435BF7" w:rsidRPr="5223F39A">
        <w:rPr>
          <w:rFonts w:ascii="Calibri" w:hAnsi="Calibri" w:cs="Calibri"/>
          <w:b/>
          <w:bCs/>
          <w:lang w:val="en-US"/>
        </w:rPr>
        <w:t>2</w:t>
      </w:r>
      <w:r w:rsidRPr="5223F39A">
        <w:rPr>
          <w:rFonts w:ascii="Calibri" w:hAnsi="Calibri" w:cs="Calibri"/>
          <w:b/>
          <w:bCs/>
          <w:lang w:val="en-US"/>
        </w:rPr>
        <w:t xml:space="preserve">: </w:t>
      </w:r>
      <w:r w:rsidRPr="5223F39A">
        <w:rPr>
          <w:rFonts w:ascii="Calibri" w:hAnsi="Calibri" w:cs="Calibri"/>
          <w:lang w:val="en-US"/>
        </w:rPr>
        <w:t xml:space="preserve">Number of incomplete </w:t>
      </w:r>
      <w:r w:rsidR="00265584" w:rsidRPr="5223F39A">
        <w:rPr>
          <w:rFonts w:ascii="Calibri" w:hAnsi="Calibri" w:cs="Calibri"/>
          <w:lang w:val="en-US"/>
        </w:rPr>
        <w:t>(</w:t>
      </w:r>
      <w:r w:rsidR="00F84E59" w:rsidRPr="5223F39A">
        <w:rPr>
          <w:rFonts w:ascii="Calibri" w:hAnsi="Calibri" w:cs="Calibri"/>
          <w:lang w:val="en-US"/>
        </w:rPr>
        <w:t>domains of</w:t>
      </w:r>
      <w:r w:rsidR="00265584" w:rsidRPr="5223F39A">
        <w:rPr>
          <w:rFonts w:ascii="Calibri" w:hAnsi="Calibri" w:cs="Calibri"/>
          <w:lang w:val="en-US"/>
        </w:rPr>
        <w:t>)</w:t>
      </w:r>
      <w:r w:rsidR="00F84E59" w:rsidRPr="5223F39A">
        <w:rPr>
          <w:rFonts w:ascii="Calibri" w:hAnsi="Calibri" w:cs="Calibri"/>
          <w:lang w:val="en-US"/>
        </w:rPr>
        <w:t xml:space="preserve"> </w:t>
      </w:r>
      <w:r w:rsidRPr="5223F39A">
        <w:rPr>
          <w:rFonts w:ascii="Calibri" w:hAnsi="Calibri" w:cs="Calibri"/>
          <w:lang w:val="en-US"/>
        </w:rPr>
        <w:t>questionnair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2268"/>
      </w:tblGrid>
      <w:tr w:rsidR="00C401AE" w:rsidRPr="00C401AE" w14:paraId="0514A0DC" w14:textId="77777777" w:rsidTr="5223F39A">
        <w:tc>
          <w:tcPr>
            <w:tcW w:w="3256" w:type="dxa"/>
          </w:tcPr>
          <w:p w14:paraId="08CE4422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Questionnaires</w:t>
            </w:r>
          </w:p>
        </w:tc>
        <w:tc>
          <w:tcPr>
            <w:tcW w:w="2268" w:type="dxa"/>
          </w:tcPr>
          <w:p w14:paraId="6C188E36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Incomplete (N)</w:t>
            </w:r>
          </w:p>
        </w:tc>
      </w:tr>
      <w:tr w:rsidR="00C401AE" w:rsidRPr="00C401AE" w14:paraId="337BA050" w14:textId="77777777" w:rsidTr="5223F39A">
        <w:tc>
          <w:tcPr>
            <w:tcW w:w="3256" w:type="dxa"/>
          </w:tcPr>
          <w:p w14:paraId="036BD97D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BREAST-Q</w:t>
            </w:r>
          </w:p>
          <w:p w14:paraId="5B834169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Physical Well-being</w:t>
            </w:r>
          </w:p>
          <w:p w14:paraId="55715167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Sexual Well-being</w:t>
            </w:r>
          </w:p>
          <w:p w14:paraId="774CCAB6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Psychosocial Well-being</w:t>
            </w:r>
          </w:p>
          <w:p w14:paraId="58099057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Satisfaction with Breasts</w:t>
            </w:r>
          </w:p>
          <w:p w14:paraId="01F34CED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Side effects of Radiotherapy</w:t>
            </w:r>
          </w:p>
        </w:tc>
        <w:tc>
          <w:tcPr>
            <w:tcW w:w="2268" w:type="dxa"/>
          </w:tcPr>
          <w:p w14:paraId="6DDAC21D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</w:p>
          <w:p w14:paraId="7C55BE35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0</w:t>
            </w:r>
          </w:p>
          <w:p w14:paraId="006EE8C6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64</w:t>
            </w:r>
          </w:p>
          <w:p w14:paraId="39E4AE99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0</w:t>
            </w:r>
          </w:p>
          <w:p w14:paraId="150B060B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3</w:t>
            </w:r>
          </w:p>
          <w:p w14:paraId="62F3867F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1</w:t>
            </w:r>
          </w:p>
        </w:tc>
      </w:tr>
      <w:tr w:rsidR="00C401AE" w:rsidRPr="00C401AE" w14:paraId="121CA7B0" w14:textId="77777777" w:rsidTr="5223F39A">
        <w:tc>
          <w:tcPr>
            <w:tcW w:w="3256" w:type="dxa"/>
          </w:tcPr>
          <w:p w14:paraId="28C1DF4D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  <w:lang w:val="en-GB"/>
              </w:rPr>
              <w:t>EORTC QLQ-BR23</w:t>
            </w:r>
          </w:p>
        </w:tc>
        <w:tc>
          <w:tcPr>
            <w:tcW w:w="2268" w:type="dxa"/>
          </w:tcPr>
          <w:p w14:paraId="30A05654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0</w:t>
            </w:r>
          </w:p>
        </w:tc>
      </w:tr>
      <w:tr w:rsidR="00C401AE" w:rsidRPr="00C401AE" w14:paraId="6C6CD954" w14:textId="77777777" w:rsidTr="5223F39A">
        <w:tc>
          <w:tcPr>
            <w:tcW w:w="3256" w:type="dxa"/>
          </w:tcPr>
          <w:p w14:paraId="7059D63D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  <w:lang w:val="en-GB"/>
              </w:rPr>
              <w:t>EORTC QLQ-C30</w:t>
            </w:r>
          </w:p>
        </w:tc>
        <w:tc>
          <w:tcPr>
            <w:tcW w:w="2268" w:type="dxa"/>
          </w:tcPr>
          <w:p w14:paraId="417CD10E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0</w:t>
            </w:r>
          </w:p>
        </w:tc>
      </w:tr>
      <w:tr w:rsidR="00C401AE" w:rsidRPr="00C401AE" w14:paraId="0D5FF121" w14:textId="77777777" w:rsidTr="5223F39A">
        <w:tc>
          <w:tcPr>
            <w:tcW w:w="3256" w:type="dxa"/>
          </w:tcPr>
          <w:p w14:paraId="26DA6427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9-item cosmetic questionnaire</w:t>
            </w:r>
          </w:p>
        </w:tc>
        <w:tc>
          <w:tcPr>
            <w:tcW w:w="2268" w:type="dxa"/>
          </w:tcPr>
          <w:p w14:paraId="2340F0BB" w14:textId="77777777" w:rsidR="00C401AE" w:rsidRPr="00C401AE" w:rsidRDefault="00C401AE" w:rsidP="5223F39A">
            <w:pPr>
              <w:rPr>
                <w:rFonts w:ascii="Calibri" w:hAnsi="Calibri" w:cs="Calibri"/>
              </w:rPr>
            </w:pPr>
            <w:r w:rsidRPr="5223F39A">
              <w:rPr>
                <w:rFonts w:ascii="Calibri" w:hAnsi="Calibri" w:cs="Calibri"/>
              </w:rPr>
              <w:t>9</w:t>
            </w:r>
          </w:p>
        </w:tc>
      </w:tr>
    </w:tbl>
    <w:p w14:paraId="34B2457F" w14:textId="1BCFB100" w:rsidR="001064DF" w:rsidRDefault="00C401AE" w:rsidP="5223F39A">
      <w:pPr>
        <w:rPr>
          <w:rFonts w:ascii="Calibri" w:hAnsi="Calibri" w:cs="Calibri"/>
          <w:sz w:val="18"/>
          <w:szCs w:val="18"/>
          <w:lang w:val="en-US"/>
        </w:rPr>
      </w:pPr>
      <w:r w:rsidRPr="00DC0FDA">
        <w:rPr>
          <w:lang w:val="en-US"/>
        </w:rPr>
        <w:br/>
      </w:r>
      <w:r w:rsidRPr="5223F39A">
        <w:rPr>
          <w:rFonts w:ascii="Calibri" w:hAnsi="Calibri" w:cs="Calibri"/>
          <w:sz w:val="18"/>
          <w:szCs w:val="18"/>
          <w:lang w:val="en-US"/>
        </w:rPr>
        <w:t>BREAST-Q Breast-Conserving Therapy module was used; EORTC-QLQ-BR23 = European Organization for Research and Treatment Quality of Life Questionnaire breast cancer module; EORTC-QLQ-C30 = European Organization for Research and Treatment Quality of Life Questionnaire Core 30.</w:t>
      </w:r>
    </w:p>
    <w:p w14:paraId="09C5FC8C" w14:textId="77777777" w:rsidR="001064DF" w:rsidRDefault="001064DF" w:rsidP="5223F39A">
      <w:pPr>
        <w:spacing w:line="278" w:lineRule="auto"/>
        <w:rPr>
          <w:rFonts w:ascii="Calibri" w:hAnsi="Calibri" w:cs="Calibri"/>
          <w:sz w:val="18"/>
          <w:szCs w:val="18"/>
          <w:lang w:val="en-US"/>
        </w:rPr>
      </w:pPr>
      <w:r w:rsidRPr="5223F39A">
        <w:rPr>
          <w:rFonts w:ascii="Calibri" w:hAnsi="Calibri" w:cs="Calibri"/>
          <w:sz w:val="18"/>
          <w:szCs w:val="18"/>
          <w:lang w:val="en-US"/>
        </w:rPr>
        <w:br w:type="page"/>
      </w:r>
    </w:p>
    <w:p w14:paraId="5101ECDA" w14:textId="1F856A23" w:rsidR="7DF62B92" w:rsidRDefault="7DF62B92" w:rsidP="5223F39A">
      <w:pPr>
        <w:spacing w:line="257" w:lineRule="auto"/>
        <w:rPr>
          <w:rFonts w:ascii="Calibri" w:eastAsia="Calibri" w:hAnsi="Calibri" w:cs="Calibri"/>
          <w:lang w:val="en-US"/>
        </w:rPr>
      </w:pPr>
      <w:r w:rsidRPr="5223F39A">
        <w:rPr>
          <w:rFonts w:ascii="Calibri" w:eastAsia="Calibri" w:hAnsi="Calibri" w:cs="Calibri"/>
          <w:b/>
          <w:bCs/>
          <w:lang w:val="en-US"/>
        </w:rPr>
        <w:lastRenderedPageBreak/>
        <w:t xml:space="preserve">Supplementary Table </w:t>
      </w:r>
      <w:r w:rsidR="7E9CD08F" w:rsidRPr="5223F39A">
        <w:rPr>
          <w:rFonts w:ascii="Calibri" w:eastAsia="Calibri" w:hAnsi="Calibri" w:cs="Calibri"/>
          <w:b/>
          <w:bCs/>
          <w:lang w:val="en-US"/>
        </w:rPr>
        <w:t>3</w:t>
      </w:r>
      <w:r w:rsidRPr="5223F39A">
        <w:rPr>
          <w:rFonts w:ascii="Calibri" w:eastAsia="Calibri" w:hAnsi="Calibri" w:cs="Calibri"/>
          <w:b/>
          <w:bCs/>
          <w:lang w:val="en-US"/>
        </w:rPr>
        <w:t xml:space="preserve">: </w:t>
      </w:r>
      <w:r w:rsidRPr="5223F39A">
        <w:rPr>
          <w:rFonts w:ascii="Calibri" w:eastAsia="Calibri" w:hAnsi="Calibri" w:cs="Calibri"/>
          <w:lang w:val="en-US"/>
        </w:rPr>
        <w:t xml:space="preserve">Differences in </w:t>
      </w:r>
      <w:r w:rsidR="302365F5" w:rsidRPr="5223F39A">
        <w:rPr>
          <w:rFonts w:ascii="Calibri" w:eastAsia="Calibri" w:hAnsi="Calibri" w:cs="Calibri"/>
          <w:lang w:val="en-US"/>
        </w:rPr>
        <w:t xml:space="preserve">health-related </w:t>
      </w:r>
      <w:r w:rsidRPr="5223F39A">
        <w:rPr>
          <w:rFonts w:ascii="Calibri" w:eastAsia="Calibri" w:hAnsi="Calibri" w:cs="Calibri"/>
          <w:lang w:val="en-US"/>
        </w:rPr>
        <w:t>quality of life scores comparing patients with none/mild</w:t>
      </w:r>
      <w:r w:rsidR="00C43438" w:rsidRPr="5223F39A">
        <w:rPr>
          <w:rFonts w:ascii="Calibri" w:eastAsia="Calibri" w:hAnsi="Calibri" w:cs="Calibri"/>
          <w:lang w:val="en-US"/>
        </w:rPr>
        <w:t xml:space="preserve"> breast</w:t>
      </w:r>
      <w:r w:rsidRPr="5223F39A">
        <w:rPr>
          <w:rFonts w:ascii="Calibri" w:eastAsia="Calibri" w:hAnsi="Calibri" w:cs="Calibri"/>
          <w:lang w:val="en-US"/>
        </w:rPr>
        <w:t xml:space="preserve"> fibrosis and moderate/severe </w:t>
      </w:r>
      <w:r w:rsidR="00C43438" w:rsidRPr="5223F39A">
        <w:rPr>
          <w:rFonts w:ascii="Calibri" w:eastAsia="Calibri" w:hAnsi="Calibri" w:cs="Calibri"/>
          <w:lang w:val="en-US"/>
        </w:rPr>
        <w:t xml:space="preserve">breast </w:t>
      </w:r>
      <w:r w:rsidRPr="5223F39A">
        <w:rPr>
          <w:rFonts w:ascii="Calibri" w:eastAsia="Calibri" w:hAnsi="Calibri" w:cs="Calibri"/>
          <w:lang w:val="en-US"/>
        </w:rPr>
        <w:t xml:space="preserve">fibrosis </w:t>
      </w:r>
    </w:p>
    <w:tbl>
      <w:tblPr>
        <w:tblStyle w:val="Tabelraster"/>
        <w:tblW w:w="11375" w:type="dxa"/>
        <w:jc w:val="center"/>
        <w:tblLayout w:type="fixed"/>
        <w:tblLook w:val="04A0" w:firstRow="1" w:lastRow="0" w:firstColumn="1" w:lastColumn="0" w:noHBand="0" w:noVBand="1"/>
      </w:tblPr>
      <w:tblGrid>
        <w:gridCol w:w="3420"/>
        <w:gridCol w:w="1170"/>
        <w:gridCol w:w="1805"/>
        <w:gridCol w:w="1350"/>
        <w:gridCol w:w="1785"/>
        <w:gridCol w:w="885"/>
        <w:gridCol w:w="960"/>
      </w:tblGrid>
      <w:tr w:rsidR="76E0227A" w14:paraId="07EE93C1" w14:textId="77777777" w:rsidTr="68A40C3A">
        <w:trPr>
          <w:trHeight w:val="300"/>
          <w:jc w:val="center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2594F" w14:textId="1B227C8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9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4F8448" w14:textId="13BE4D12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Fibrosis N = 775</w:t>
            </w:r>
          </w:p>
        </w:tc>
      </w:tr>
      <w:tr w:rsidR="76E0227A" w14:paraId="667AC96D" w14:textId="77777777" w:rsidTr="68A40C3A">
        <w:trPr>
          <w:trHeight w:val="300"/>
          <w:jc w:val="center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32DEC" w14:textId="6403AF8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5223F39A">
              <w:rPr>
                <w:rFonts w:ascii="Calibri" w:eastAsia="Calibri" w:hAnsi="Calibri" w:cs="Calibri"/>
                <w:sz w:val="20"/>
                <w:szCs w:val="20"/>
              </w:rPr>
              <w:t>HRQoL</w:t>
            </w:r>
            <w:proofErr w:type="spellEnd"/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Questionnaires</w:t>
            </w:r>
          </w:p>
          <w:p w14:paraId="277EB4E6" w14:textId="711CEC3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F526AE" w14:textId="6CBDBD7D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None/mild </w:t>
            </w:r>
          </w:p>
          <w:p w14:paraId="197F6E65" w14:textId="46DED0C0" w:rsidR="76E0227A" w:rsidRDefault="00C43438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breast </w:t>
            </w:r>
            <w:r w:rsidR="76E0227A" w:rsidRPr="5223F39A">
              <w:rPr>
                <w:rFonts w:ascii="Calibri" w:eastAsia="Calibri" w:hAnsi="Calibri" w:cs="Calibri"/>
                <w:sz w:val="20"/>
                <w:szCs w:val="20"/>
              </w:rPr>
              <w:t>fibrosis</w:t>
            </w:r>
          </w:p>
          <w:p w14:paraId="77DA0983" w14:textId="77777777" w:rsidR="002C0B49" w:rsidRDefault="002C0B49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61C9C91" w14:textId="3724B0FC" w:rsidR="76E0227A" w:rsidRDefault="52BD4EC9" w:rsidP="68A40C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8A40C3A">
              <w:rPr>
                <w:rFonts w:ascii="Calibri" w:eastAsia="Calibri" w:hAnsi="Calibri" w:cs="Calibri"/>
                <w:sz w:val="20"/>
                <w:szCs w:val="20"/>
              </w:rPr>
              <w:t>N = 616 (79%)</w:t>
            </w:r>
          </w:p>
          <w:p w14:paraId="5037530D" w14:textId="6F14B147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1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DFF33" w14:textId="546931A3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Moderate/severe </w:t>
            </w:r>
          </w:p>
          <w:p w14:paraId="7599D882" w14:textId="26965A38" w:rsidR="76E0227A" w:rsidRDefault="00C43438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breast </w:t>
            </w:r>
            <w:r w:rsidR="76E0227A" w:rsidRPr="5223F39A">
              <w:rPr>
                <w:rFonts w:ascii="Calibri" w:eastAsia="Calibri" w:hAnsi="Calibri" w:cs="Calibri"/>
                <w:sz w:val="20"/>
                <w:szCs w:val="20"/>
              </w:rPr>
              <w:t>fibrosis</w:t>
            </w:r>
          </w:p>
          <w:p w14:paraId="56DDA077" w14:textId="48FC04B4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br/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N = 159 (21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EE2AB1" w14:textId="251ABA53" w:rsidR="76E0227A" w:rsidRPr="004D79AB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Δ  </w:t>
            </w:r>
          </w:p>
          <w:p w14:paraId="537D29C1" w14:textId="06E2CAAA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an rash score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2ECAE9" w14:textId="5AD94660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76E0227A" w14:paraId="68CE3E12" w14:textId="77777777" w:rsidTr="68A40C3A">
        <w:trPr>
          <w:trHeight w:val="300"/>
          <w:jc w:val="center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8333B" w14:textId="18C7FED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058C8" w14:textId="79E01A2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8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80D17" w14:textId="25A88FA8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A83C7" w14:textId="5128A90C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1BD88" w14:textId="0F9CA8B1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200A8C" w14:textId="4924AD36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7513B" w14:textId="71ACB7CF" w:rsidR="76E0227A" w:rsidRDefault="76E0227A" w:rsidP="5223F39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76E0227A" w14:paraId="389E436C" w14:textId="77777777" w:rsidTr="68A40C3A">
        <w:trPr>
          <w:trHeight w:val="300"/>
          <w:jc w:val="center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034D7" w14:textId="42057060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BREAST-Q</w:t>
            </w:r>
          </w:p>
          <w:p w14:paraId="0153298F" w14:textId="6361D3B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6F537363" w14:textId="057D2B0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hysical Well-being (N = 731)</w:t>
            </w:r>
          </w:p>
          <w:p w14:paraId="409A15D6" w14:textId="3A5BBD37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exual Well-being (N = 667)</w:t>
            </w:r>
          </w:p>
          <w:p w14:paraId="4820D675" w14:textId="51264676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sychosocial Well-being (N = 731)</w:t>
            </w:r>
          </w:p>
          <w:p w14:paraId="0D32D100" w14:textId="78319A0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atisfaction with Breasts (N = 728)</w:t>
            </w:r>
          </w:p>
          <w:p w14:paraId="462E3C22" w14:textId="384B2F30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ide effects of Radiotherapy (N = 730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F0544" w14:textId="02856536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573</w:t>
            </w:r>
          </w:p>
          <w:p w14:paraId="797D64BA" w14:textId="07640E59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4C6F9F6" w14:textId="0D1C7CBA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4.5 (20.6)</w:t>
            </w:r>
          </w:p>
          <w:p w14:paraId="7D66327C" w14:textId="391C47EF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6.4 (25.1)</w:t>
            </w:r>
          </w:p>
          <w:p w14:paraId="30922518" w14:textId="44A50C81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4.8 (27.5)</w:t>
            </w:r>
          </w:p>
          <w:p w14:paraId="08D5E971" w14:textId="26636580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5.5 (18.7)</w:t>
            </w:r>
          </w:p>
          <w:p w14:paraId="4C6B4FB9" w14:textId="071FEB5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6.7 (19.0)</w:t>
            </w:r>
          </w:p>
        </w:tc>
        <w:tc>
          <w:tcPr>
            <w:tcW w:w="1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CD2EAE" w14:textId="279B7E71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53992AE4" w14:textId="16BCB7C6" w:rsidR="76E0227A" w:rsidRDefault="76E0227A" w:rsidP="5223F39A"/>
          <w:p w14:paraId="04AA8FF5" w14:textId="7BEB91F7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6.0 (66.0-89.0)</w:t>
            </w:r>
          </w:p>
          <w:p w14:paraId="2DB25D63" w14:textId="2A92D110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6.0 (50.0-91.0)</w:t>
            </w:r>
          </w:p>
          <w:p w14:paraId="3F15FA7B" w14:textId="3AB45A6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0 (62.0-100.0)</w:t>
            </w:r>
          </w:p>
          <w:p w14:paraId="6E8B7166" w14:textId="266DDFF7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5.0 (61.0-100.0)</w:t>
            </w:r>
          </w:p>
          <w:p w14:paraId="15806CCD" w14:textId="4FBF80F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78.0-100.0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7846F5" w14:textId="35FA40D6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158</w:t>
            </w:r>
          </w:p>
          <w:p w14:paraId="236FC7F9" w14:textId="076B221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A60D5BA" w14:textId="0FA7E14A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2.1 (23.8)</w:t>
            </w:r>
          </w:p>
          <w:p w14:paraId="6D720270" w14:textId="5D747F7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0.6 (22.3)</w:t>
            </w:r>
          </w:p>
          <w:p w14:paraId="3463DD6E" w14:textId="630CEC3A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5.9 (27.6)</w:t>
            </w:r>
          </w:p>
          <w:p w14:paraId="0F240522" w14:textId="140C236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3.6 (19.3)</w:t>
            </w:r>
          </w:p>
          <w:p w14:paraId="58CCD4A2" w14:textId="2119F8E6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6.6 (22.3)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67A9E5" w14:textId="0E8D353F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88B3F8D" w14:textId="4B1D0608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5C15A33" w14:textId="7BEA248A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6.0 (45.0-76.0)</w:t>
            </w:r>
          </w:p>
          <w:p w14:paraId="71A13912" w14:textId="0DAAF421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2.0 (48.0-73.0)</w:t>
            </w:r>
          </w:p>
          <w:p w14:paraId="7A7143F5" w14:textId="7AF9B787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1.0 (55.0-84.0)</w:t>
            </w:r>
          </w:p>
          <w:p w14:paraId="28D3F69B" w14:textId="43A5DE1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3.0 (51.0-75.0)</w:t>
            </w:r>
          </w:p>
          <w:p w14:paraId="3DA72AE8" w14:textId="52D651B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8.0 (65.0-100.0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A3A8BE" w14:textId="1CDBF3A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A4B79AD" w14:textId="51A29E78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5369996" w14:textId="4546D955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2.4</w:t>
            </w:r>
          </w:p>
          <w:p w14:paraId="1F70F6D0" w14:textId="304993F2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5.8</w:t>
            </w:r>
          </w:p>
          <w:p w14:paraId="49A9F235" w14:textId="0266F544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8.9</w:t>
            </w:r>
          </w:p>
          <w:p w14:paraId="5F1C0C74" w14:textId="6DC87F2C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11.9</w:t>
            </w:r>
          </w:p>
          <w:p w14:paraId="722CF037" w14:textId="76865CB1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10.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FB3CE" w14:textId="32267FE0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47459FF9" w14:textId="4E92EF0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C094810" w14:textId="73753348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2ED09FDD" w14:textId="03E4BF27" w:rsidR="76E0227A" w:rsidRDefault="00DC0FD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</w:t>
            </w:r>
            <w:r w:rsidR="76E0227A"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10</w:t>
            </w:r>
          </w:p>
          <w:p w14:paraId="0D881852" w14:textId="31960C31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7083A1F4" w14:textId="0A40E19F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0085E517" w14:textId="68C05B53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76E0227A" w14:paraId="489A0C32" w14:textId="77777777" w:rsidTr="68A40C3A">
        <w:trPr>
          <w:trHeight w:val="300"/>
          <w:jc w:val="center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F0DB6" w14:textId="4A3C83B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EORTC QLQ-BR23</w:t>
            </w:r>
          </w:p>
          <w:p w14:paraId="3261F784" w14:textId="3DEF60E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554C368D" w14:textId="0A8E6D9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Body Image</w:t>
            </w:r>
          </w:p>
          <w:p w14:paraId="35C8540A" w14:textId="232AEC5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exual Functioning</w:t>
            </w:r>
          </w:p>
          <w:p w14:paraId="382AFC1F" w14:textId="17FC1B0F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exual Enjoyment</w:t>
            </w:r>
          </w:p>
          <w:p w14:paraId="73626E29" w14:textId="6F5FC759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Future Perspectives</w:t>
            </w:r>
          </w:p>
          <w:p w14:paraId="348DC93F" w14:textId="42C10309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Breast Symptoms</w:t>
            </w:r>
          </w:p>
          <w:p w14:paraId="2B51FF5B" w14:textId="24C068B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Arm Symptom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6AD08B" w14:textId="5F3C681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569</w:t>
            </w:r>
          </w:p>
          <w:p w14:paraId="32B2BB95" w14:textId="0487EAF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76D5015" w14:textId="164CCAC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9.7 (18.2)</w:t>
            </w:r>
          </w:p>
          <w:p w14:paraId="16B0DC00" w14:textId="7EF80761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6.3 (24.3)</w:t>
            </w:r>
          </w:p>
          <w:p w14:paraId="7B53D4D5" w14:textId="12C8DF51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4.2 (34.3)</w:t>
            </w:r>
          </w:p>
          <w:p w14:paraId="7D65C0CC" w14:textId="7A57158A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1.9 (26.9)</w:t>
            </w:r>
          </w:p>
          <w:p w14:paraId="4CBE4D81" w14:textId="430AEC9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2.8 (16.9)</w:t>
            </w:r>
          </w:p>
          <w:p w14:paraId="04065173" w14:textId="6BEB2EA8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1.2 (19.4)</w:t>
            </w:r>
          </w:p>
        </w:tc>
        <w:tc>
          <w:tcPr>
            <w:tcW w:w="1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03955C" w14:textId="74ED05E8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53BF0410" w14:textId="6510FFF5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6C5F8AF" w14:textId="3115C7DA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83.3-100.0)</w:t>
            </w:r>
          </w:p>
          <w:p w14:paraId="12967A1D" w14:textId="3027FC3A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3.3 (0.0-33.3)</w:t>
            </w:r>
          </w:p>
          <w:p w14:paraId="7993487C" w14:textId="7781731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3.3 (0.0-66.7)</w:t>
            </w:r>
          </w:p>
          <w:p w14:paraId="29DF2AD8" w14:textId="6865D8B1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6.7 (66.7-100.0)</w:t>
            </w:r>
          </w:p>
          <w:p w14:paraId="689C16D7" w14:textId="7289A5F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.3 (0.0-16.7)</w:t>
            </w:r>
          </w:p>
          <w:p w14:paraId="1015B51A" w14:textId="02117B4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0 (0.0-11.1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32D643" w14:textId="0B171D3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154</w:t>
            </w:r>
          </w:p>
          <w:p w14:paraId="43D35709" w14:textId="520D4848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A9182C8" w14:textId="6093376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4 (22.7)</w:t>
            </w:r>
          </w:p>
          <w:p w14:paraId="60D73822" w14:textId="2345EB4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6.7 (22.9)</w:t>
            </w:r>
          </w:p>
          <w:p w14:paraId="3BEB91EA" w14:textId="36EA036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4.4 (32.7)</w:t>
            </w:r>
          </w:p>
          <w:p w14:paraId="7B417068" w14:textId="07418823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3.2 (29.8)</w:t>
            </w:r>
          </w:p>
          <w:p w14:paraId="06E403C6" w14:textId="3855EC90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1.9 (20.5)</w:t>
            </w:r>
          </w:p>
          <w:p w14:paraId="5DB42CDC" w14:textId="6E7BA6B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6.3 (21.5)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78E5C8" w14:textId="4AA181D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479BD2A" w14:textId="4EAA3BD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B9C9CD7" w14:textId="63E8405F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91.7 (75.0-100.0)</w:t>
            </w:r>
          </w:p>
          <w:p w14:paraId="2F78A67F" w14:textId="7BAEC623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3.3 (0.0-33.3)</w:t>
            </w:r>
          </w:p>
          <w:p w14:paraId="45D30696" w14:textId="0862B30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3.3 (0.0-66.7)</w:t>
            </w:r>
          </w:p>
          <w:p w14:paraId="7DBBF38F" w14:textId="7CEE381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6.7 (58.3-75.0)</w:t>
            </w:r>
          </w:p>
          <w:p w14:paraId="15165641" w14:textId="0424BA1F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6.7 (8.3-33.3)</w:t>
            </w:r>
          </w:p>
          <w:p w14:paraId="7F96A528" w14:textId="1F45344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1.1 (0.0-22.2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C2E516" w14:textId="56B0658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8501A82" w14:textId="7DB82D8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3FDB7B96" w14:textId="0D90D9C4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6.3</w:t>
            </w:r>
          </w:p>
          <w:p w14:paraId="49200B02" w14:textId="6B39A697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4</w:t>
            </w:r>
          </w:p>
          <w:p w14:paraId="0A455047" w14:textId="05F2F975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2</w:t>
            </w:r>
          </w:p>
          <w:p w14:paraId="6381B60C" w14:textId="072C85F7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8.7</w:t>
            </w:r>
          </w:p>
          <w:p w14:paraId="5BABDF3D" w14:textId="1A76D506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–9.1</w:t>
            </w:r>
          </w:p>
          <w:p w14:paraId="16DCC93C" w14:textId="21E664D7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–5.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DC4B8" w14:textId="734C349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670516B0" w14:textId="632C111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3404703" w14:textId="4B1475B1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  <w:r>
              <w:br/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DC0FD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889</w:t>
            </w:r>
            <w:r>
              <w:br/>
            </w:r>
            <w:r w:rsidR="00DC0FD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0.887</w:t>
            </w:r>
            <w:r>
              <w:br/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DC0FD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01</w:t>
            </w:r>
            <w:r>
              <w:br/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22556617" w14:textId="074E6B49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76E0227A" w14:paraId="33224F86" w14:textId="77777777" w:rsidTr="68A40C3A">
        <w:trPr>
          <w:trHeight w:val="300"/>
          <w:jc w:val="center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6976EC" w14:textId="25930656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EORTC QLQ-C30</w:t>
            </w:r>
          </w:p>
          <w:p w14:paraId="22E9EB6D" w14:textId="5C042368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FA91ECA" w14:textId="30490C3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Global Health status </w:t>
            </w:r>
          </w:p>
          <w:p w14:paraId="60673617" w14:textId="6BFBFDB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hysical Functioning</w:t>
            </w:r>
          </w:p>
          <w:p w14:paraId="2A9B7640" w14:textId="7CEB5EF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Role Functioning</w:t>
            </w:r>
          </w:p>
          <w:p w14:paraId="1F3F12F8" w14:textId="6203C8C6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Emotional Functioning</w:t>
            </w:r>
          </w:p>
          <w:p w14:paraId="22C0F533" w14:textId="02A5B377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Social Functioning </w:t>
            </w:r>
          </w:p>
          <w:p w14:paraId="11D2878B" w14:textId="087346D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Fatigue</w:t>
            </w:r>
          </w:p>
          <w:p w14:paraId="08B595D5" w14:textId="79247045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ai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F5FB4" w14:textId="3BA9479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571</w:t>
            </w:r>
          </w:p>
          <w:p w14:paraId="7C69D3B7" w14:textId="421B29F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63FDF25C" w14:textId="3C228DC5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1 (16.9)</w:t>
            </w:r>
          </w:p>
          <w:p w14:paraId="1E98330F" w14:textId="380ADF4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8.8 (15.1)</w:t>
            </w:r>
          </w:p>
          <w:p w14:paraId="6A315877" w14:textId="0E124EB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9.3 (20.1)</w:t>
            </w:r>
          </w:p>
          <w:p w14:paraId="47B0BE49" w14:textId="7FFD1E8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5.0 (20.2)</w:t>
            </w:r>
          </w:p>
          <w:p w14:paraId="4F47EC00" w14:textId="7533ED99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9.9 (19.5)</w:t>
            </w:r>
          </w:p>
          <w:p w14:paraId="7AFEE028" w14:textId="2A0E9052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0.4 (22.1)</w:t>
            </w:r>
          </w:p>
          <w:p w14:paraId="48178E6F" w14:textId="4F6D3C71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3.0 (21.0)</w:t>
            </w:r>
          </w:p>
        </w:tc>
        <w:tc>
          <w:tcPr>
            <w:tcW w:w="1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5EF6B" w14:textId="30FDEAC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19E3DFE" w14:textId="21A0BC8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9565303" w14:textId="5FBF31F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3 (75.0-100.0)</w:t>
            </w:r>
          </w:p>
          <w:p w14:paraId="26510F9C" w14:textId="53DD3EB7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93.3 (86.7-100.0)</w:t>
            </w:r>
          </w:p>
          <w:p w14:paraId="24FF7DD0" w14:textId="65AD343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83.3-100.0)</w:t>
            </w:r>
          </w:p>
          <w:p w14:paraId="34853B6F" w14:textId="4D2BAC7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91.7 (75.0-100.0)</w:t>
            </w:r>
          </w:p>
          <w:p w14:paraId="40DBF198" w14:textId="66BC514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83.3-100.0)</w:t>
            </w:r>
          </w:p>
          <w:p w14:paraId="5175D670" w14:textId="27F7CEB8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2.2 (0.0-33.3)</w:t>
            </w:r>
          </w:p>
          <w:p w14:paraId="2EDE1BB8" w14:textId="311C6E23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0 (0.0-16.7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D9347" w14:textId="0DCF7359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156</w:t>
            </w:r>
          </w:p>
          <w:p w14:paraId="22484755" w14:textId="23EA0996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E405212" w14:textId="2EDC2208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7.5 (18.8)</w:t>
            </w:r>
          </w:p>
          <w:p w14:paraId="13E92B0F" w14:textId="46A30F6C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9 (16.8)</w:t>
            </w:r>
          </w:p>
          <w:p w14:paraId="4DE55B44" w14:textId="31C27714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3 (22.1)</w:t>
            </w:r>
          </w:p>
          <w:p w14:paraId="004F3ED4" w14:textId="6ED8E493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7.5 (23.0)</w:t>
            </w:r>
          </w:p>
          <w:p w14:paraId="6F2E6C85" w14:textId="4762BEF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5.5 (22.3)</w:t>
            </w:r>
          </w:p>
          <w:p w14:paraId="1657544A" w14:textId="7F5ADC6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7.1 (24.4)</w:t>
            </w:r>
          </w:p>
          <w:p w14:paraId="05DE8900" w14:textId="66777861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0.6 (25.1)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ED4846" w14:textId="7E817CCB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2494D10" w14:textId="24BE4EB3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53C253FB" w14:textId="1EE5EA28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3 (66.7-91.7)</w:t>
            </w:r>
          </w:p>
          <w:p w14:paraId="37E94A9B" w14:textId="51E9D923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6.7 (73.3-100.0)</w:t>
            </w:r>
          </w:p>
          <w:p w14:paraId="03B77EC5" w14:textId="68448027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66.7-100.0)</w:t>
            </w:r>
          </w:p>
          <w:p w14:paraId="14516311" w14:textId="6E0B6383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3 (66.7-100.0)</w:t>
            </w:r>
          </w:p>
          <w:p w14:paraId="3A023D0E" w14:textId="3A30839F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66.7-100.0)</w:t>
            </w:r>
          </w:p>
          <w:p w14:paraId="3913F3EA" w14:textId="5D2C4A9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2.2 (0.0-44.4)</w:t>
            </w:r>
          </w:p>
          <w:p w14:paraId="085CCF26" w14:textId="661DAEC0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6.7 (0.0-33.3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CBAA4" w14:textId="7D3E3A2D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7696291" w14:textId="7BA991A0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6C8644F" w14:textId="4826E1F3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5.6</w:t>
            </w:r>
          </w:p>
          <w:p w14:paraId="6DCFAE00" w14:textId="39753143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4.9</w:t>
            </w:r>
          </w:p>
          <w:p w14:paraId="6945243E" w14:textId="6697B588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6.0</w:t>
            </w:r>
          </w:p>
          <w:p w14:paraId="34F6C3AA" w14:textId="21591FC9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7.5</w:t>
            </w:r>
          </w:p>
          <w:p w14:paraId="5A7816CE" w14:textId="091438D9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4.4</w:t>
            </w:r>
          </w:p>
          <w:p w14:paraId="1E6FB8DF" w14:textId="5A2263CA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–6.7</w:t>
            </w:r>
          </w:p>
          <w:p w14:paraId="2B16AD93" w14:textId="289DB984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–7.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E82158" w14:textId="50B20B06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6B684B3A" w14:textId="3F23BBCE" w:rsidR="76E0227A" w:rsidRDefault="76E0227A" w:rsidP="5223F39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9A542FA" w14:textId="5670978C" w:rsidR="76E0227A" w:rsidRDefault="76E0227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  <w:r>
              <w:br/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  <w:r>
              <w:br/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  <w:r>
              <w:br/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05D54EE5" w14:textId="646E4465" w:rsidR="76E0227A" w:rsidRDefault="00DC0FDA" w:rsidP="5223F39A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="76E0227A" w:rsidRPr="5223F39A">
              <w:rPr>
                <w:rFonts w:ascii="Calibri" w:eastAsia="Calibri" w:hAnsi="Calibri" w:cs="Calibri"/>
                <w:sz w:val="20"/>
                <w:szCs w:val="20"/>
              </w:rPr>
              <w:t>0.013</w:t>
            </w:r>
            <w:r w:rsidR="76E0227A">
              <w:br/>
            </w:r>
            <w:r w:rsidR="76E0227A"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76E0227A"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01</w:t>
            </w:r>
            <w:r w:rsidR="76E0227A">
              <w:br/>
            </w:r>
            <w:r w:rsidR="76E0227A"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BC59E8E" w14:textId="0E2C7D3D" w:rsidR="7DF62B92" w:rsidRDefault="7DF62B92" w:rsidP="5223F39A">
      <w:pPr>
        <w:spacing w:line="257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5223F39A">
        <w:rPr>
          <w:rFonts w:ascii="Calibri" w:eastAsia="Calibri" w:hAnsi="Calibri" w:cs="Calibri"/>
          <w:sz w:val="18"/>
          <w:szCs w:val="18"/>
          <w:lang w:val="en-US"/>
        </w:rPr>
        <w:t xml:space="preserve"> </w:t>
      </w:r>
    </w:p>
    <w:p w14:paraId="172886C3" w14:textId="5D564C56" w:rsidR="004D79AB" w:rsidRDefault="7DF62B92" w:rsidP="5223F39A">
      <w:pPr>
        <w:spacing w:line="257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5223F39A">
        <w:rPr>
          <w:rFonts w:ascii="Calibri" w:eastAsia="Calibri" w:hAnsi="Calibri" w:cs="Calibri"/>
          <w:sz w:val="18"/>
          <w:szCs w:val="18"/>
          <w:lang w:val="en-US"/>
        </w:rPr>
        <w:t xml:space="preserve">BREAST-Q Breast-Conserving Therapy module was used. </w:t>
      </w:r>
      <w:proofErr w:type="spellStart"/>
      <w:r w:rsidRPr="5223F39A">
        <w:rPr>
          <w:rFonts w:ascii="Calibri" w:eastAsia="Calibri" w:hAnsi="Calibri" w:cs="Calibri"/>
          <w:sz w:val="18"/>
          <w:szCs w:val="18"/>
          <w:lang w:val="en-US"/>
        </w:rPr>
        <w:t>HRQoL</w:t>
      </w:r>
      <w:proofErr w:type="spellEnd"/>
      <w:r w:rsidRPr="5223F39A">
        <w:rPr>
          <w:rFonts w:ascii="Calibri" w:eastAsia="Calibri" w:hAnsi="Calibri" w:cs="Calibri"/>
          <w:sz w:val="18"/>
          <w:szCs w:val="18"/>
          <w:lang w:val="en-US"/>
        </w:rPr>
        <w:t xml:space="preserve"> = Health-related Quality of life; SD = Standard deviation; IQR = Interquartile range; EORTC-QLQ-BR23 = European Organization for Research and Treatment Quality of Life Questionnaire Breast Cancer Module; EORTC-QLQ-C30 = European Organization for Research and Treatment Quality of Life Questionnaire Core 30. </w:t>
      </w:r>
      <w:r w:rsidRPr="00DC0FDA">
        <w:rPr>
          <w:lang w:val="en-US"/>
        </w:rPr>
        <w:br/>
      </w:r>
      <w:r w:rsidRPr="5223F39A">
        <w:rPr>
          <w:rFonts w:ascii="Calibri" w:eastAsia="Calibri" w:hAnsi="Calibri" w:cs="Calibri"/>
          <w:sz w:val="18"/>
          <w:szCs w:val="18"/>
          <w:lang w:val="en-US"/>
        </w:rPr>
        <w:t>Numbers in rash scores ranging from 0 to 100. Higher scores represent better outcomes or less side effects. Lower scores for Breast and Arm Symptoms, Fatigue and Pain represent better outcomes.</w:t>
      </w:r>
      <w:r w:rsidRPr="00DC0FDA">
        <w:rPr>
          <w:lang w:val="en-US"/>
        </w:rPr>
        <w:br/>
      </w:r>
      <w:r w:rsidRPr="5223F39A">
        <w:rPr>
          <w:rFonts w:ascii="Calibri" w:eastAsia="Calibri" w:hAnsi="Calibri" w:cs="Calibri"/>
          <w:sz w:val="18"/>
          <w:szCs w:val="18"/>
          <w:lang w:val="en-US"/>
        </w:rPr>
        <w:t>Δ mean rash scores ≥ 5 are considered clinically relevant.</w:t>
      </w:r>
      <w:r w:rsidRPr="00DC0FDA">
        <w:rPr>
          <w:lang w:val="en-US"/>
        </w:rPr>
        <w:br/>
      </w:r>
      <w:r w:rsidRPr="5223F39A">
        <w:rPr>
          <w:rFonts w:ascii="Calibri" w:eastAsia="Calibri" w:hAnsi="Calibri" w:cs="Calibri"/>
          <w:sz w:val="18"/>
          <w:szCs w:val="18"/>
          <w:lang w:val="en-US"/>
        </w:rPr>
        <w:t>p-value statistically significant p &lt; 0.05.</w:t>
      </w:r>
      <w:r w:rsidRPr="00DC0FDA">
        <w:rPr>
          <w:lang w:val="en-US"/>
        </w:rPr>
        <w:br/>
      </w:r>
      <w:r w:rsidR="004D79AB" w:rsidRPr="5223F39A">
        <w:rPr>
          <w:rFonts w:ascii="Calibri" w:eastAsia="Calibri" w:hAnsi="Calibri" w:cs="Calibri"/>
          <w:sz w:val="18"/>
          <w:szCs w:val="18"/>
          <w:lang w:val="en-US"/>
        </w:rPr>
        <w:t>p-values of statistically significant and clinically relevant domains are stated in bold.</w:t>
      </w:r>
    </w:p>
    <w:p w14:paraId="1F202586" w14:textId="77777777" w:rsidR="001064DF" w:rsidRDefault="001064DF" w:rsidP="5223F39A">
      <w:pPr>
        <w:spacing w:line="278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5223F39A">
        <w:rPr>
          <w:rFonts w:ascii="Calibri" w:eastAsia="Calibri" w:hAnsi="Calibri" w:cs="Calibri"/>
          <w:sz w:val="18"/>
          <w:szCs w:val="18"/>
          <w:lang w:val="en-US"/>
        </w:rPr>
        <w:br w:type="page"/>
      </w:r>
    </w:p>
    <w:p w14:paraId="6D19006D" w14:textId="56D9C5E6" w:rsidR="00C14382" w:rsidRPr="00265584" w:rsidRDefault="00C14382" w:rsidP="5223F39A">
      <w:pPr>
        <w:rPr>
          <w:rFonts w:ascii="Calibri" w:hAnsi="Calibri" w:cs="Calibri"/>
          <w:lang w:val="en-US"/>
        </w:rPr>
      </w:pPr>
      <w:r w:rsidRPr="5223F39A">
        <w:rPr>
          <w:rFonts w:ascii="Calibri" w:hAnsi="Calibri" w:cs="Calibri"/>
          <w:b/>
          <w:bCs/>
          <w:lang w:val="en-US"/>
        </w:rPr>
        <w:lastRenderedPageBreak/>
        <w:t xml:space="preserve">Supplementary Table 4: </w:t>
      </w:r>
      <w:r w:rsidRPr="5223F39A">
        <w:rPr>
          <w:rFonts w:ascii="Calibri" w:hAnsi="Calibri" w:cs="Calibri"/>
          <w:lang w:val="en-US"/>
        </w:rPr>
        <w:t xml:space="preserve">Differences in </w:t>
      </w:r>
      <w:r w:rsidR="728CC6E2" w:rsidRPr="5223F39A">
        <w:rPr>
          <w:rFonts w:ascii="Calibri" w:hAnsi="Calibri" w:cs="Calibri"/>
          <w:lang w:val="en-US"/>
        </w:rPr>
        <w:t xml:space="preserve">health-related </w:t>
      </w:r>
      <w:r w:rsidRPr="5223F39A">
        <w:rPr>
          <w:rFonts w:ascii="Calibri" w:hAnsi="Calibri" w:cs="Calibri"/>
          <w:lang w:val="en-US"/>
        </w:rPr>
        <w:t>quality of life scores comparing patients with excellent/good cosmetic outcome and fair/poor cosmetic outcom</w:t>
      </w:r>
      <w:r w:rsidR="6FE89870" w:rsidRPr="5223F39A">
        <w:rPr>
          <w:rFonts w:ascii="Calibri" w:hAnsi="Calibri" w:cs="Calibri"/>
          <w:lang w:val="en-US"/>
        </w:rPr>
        <w:t>e</w:t>
      </w:r>
    </w:p>
    <w:tbl>
      <w:tblPr>
        <w:tblStyle w:val="Tabelraster"/>
        <w:tblW w:w="11047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3420"/>
        <w:gridCol w:w="1170"/>
        <w:gridCol w:w="1815"/>
        <w:gridCol w:w="1192"/>
        <w:gridCol w:w="1785"/>
        <w:gridCol w:w="780"/>
        <w:gridCol w:w="885"/>
      </w:tblGrid>
      <w:tr w:rsidR="5223F39A" w14:paraId="50CAA44B" w14:textId="77777777" w:rsidTr="68A40C3A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3AE75" w14:textId="343D79C3" w:rsidR="5223F39A" w:rsidRDefault="5223F39A" w:rsidP="5223F39A">
            <w:pPr>
              <w:spacing w:line="257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62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6F7C8" w14:textId="6E95D669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Cosmetic outcome N = 749</w:t>
            </w:r>
          </w:p>
        </w:tc>
      </w:tr>
      <w:tr w:rsidR="5223F39A" w14:paraId="7073A806" w14:textId="77777777" w:rsidTr="68A40C3A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308E8" w14:textId="06A7EFE2" w:rsidR="5223F39A" w:rsidRDefault="5223F39A" w:rsidP="5223F39A">
            <w:pPr>
              <w:spacing w:line="257" w:lineRule="auto"/>
            </w:pPr>
            <w:proofErr w:type="spellStart"/>
            <w:r w:rsidRPr="5223F39A">
              <w:rPr>
                <w:rFonts w:ascii="Calibri" w:eastAsia="Calibri" w:hAnsi="Calibri" w:cs="Calibri"/>
                <w:sz w:val="20"/>
                <w:szCs w:val="20"/>
              </w:rPr>
              <w:t>HRQoL</w:t>
            </w:r>
            <w:proofErr w:type="spellEnd"/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Questionnaires</w:t>
            </w:r>
          </w:p>
          <w:p w14:paraId="077DD8B0" w14:textId="42D847CE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C06290" w14:textId="299D4FC6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Excellent/good </w:t>
            </w:r>
          </w:p>
          <w:p w14:paraId="6AEAE4CA" w14:textId="1DA0B577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cosmetic outcome</w:t>
            </w:r>
          </w:p>
          <w:p w14:paraId="67605B8A" w14:textId="128D6B29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48394178" w14:textId="3D18D506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=536 (72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017F9A" w14:textId="72523551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Fair/poor </w:t>
            </w:r>
          </w:p>
          <w:p w14:paraId="73D60A94" w14:textId="172132BA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cosmetic outcome</w:t>
            </w:r>
          </w:p>
          <w:p w14:paraId="3BC69799" w14:textId="2AD19B21" w:rsidR="5223F39A" w:rsidRDefault="5223F39A" w:rsidP="5223F39A">
            <w:pPr>
              <w:spacing w:line="257" w:lineRule="auto"/>
              <w:jc w:val="center"/>
            </w:pPr>
          </w:p>
          <w:p w14:paraId="79ED79C2" w14:textId="3F05E71A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=213 (2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3A7B2" w14:textId="022DE5FF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Δ </w:t>
            </w:r>
          </w:p>
          <w:p w14:paraId="0C64BD2F" w14:textId="5CC363B9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an rash scores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ABA46E" w14:textId="307A63BB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5223F39A" w14:paraId="1F900A7F" w14:textId="77777777" w:rsidTr="68A40C3A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938C89" w14:textId="05DFD2B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82251E" w14:textId="63E46178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7C503E" w14:textId="24792E33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4F81F5" w14:textId="43D888C2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B1B2C8" w14:textId="10D0FCC1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55B44D" w14:textId="48E6CCA1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C9682" w14:textId="19B4CC06" w:rsidR="5223F39A" w:rsidRDefault="5223F39A" w:rsidP="5223F39A">
            <w:pPr>
              <w:spacing w:line="257" w:lineRule="auto"/>
              <w:jc w:val="center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5223F39A" w14:paraId="66F92212" w14:textId="77777777" w:rsidTr="68A40C3A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10CEDD" w14:textId="45C8847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BREAST-Q</w:t>
            </w:r>
          </w:p>
          <w:p w14:paraId="76D0E91E" w14:textId="411486A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</w:p>
          <w:p w14:paraId="024E279F" w14:textId="6F5B2C15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hysical Well-being (N = 706)</w:t>
            </w:r>
          </w:p>
          <w:p w14:paraId="114FEBDA" w14:textId="28FF4CC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exual Well-being (N = 646)</w:t>
            </w:r>
          </w:p>
          <w:p w14:paraId="52099001" w14:textId="2B927FE5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sychosocial Well-being (N = 706)</w:t>
            </w:r>
          </w:p>
          <w:p w14:paraId="7AFC5041" w14:textId="656B767A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atisfaction with Breasts (N = 703)</w:t>
            </w:r>
          </w:p>
          <w:p w14:paraId="1D38D5CF" w14:textId="63B214B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ide effects of Radiotherapy (N = 70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3C708D" w14:textId="2AFF9F4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505</w:t>
            </w:r>
          </w:p>
          <w:p w14:paraId="2E8226FC" w14:textId="35DAA9E4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4FFE8220" w14:textId="77D4058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3.0 (21.0)</w:t>
            </w:r>
          </w:p>
          <w:p w14:paraId="53AE8560" w14:textId="675C325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7.6 (24.4)</w:t>
            </w:r>
          </w:p>
          <w:p w14:paraId="6AD7BE3A" w14:textId="18643923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5.7 (26.8)</w:t>
            </w:r>
          </w:p>
          <w:p w14:paraId="2950C9D4" w14:textId="16C7FE7B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6.9 (19.0)</w:t>
            </w:r>
          </w:p>
          <w:p w14:paraId="59F4FB1A" w14:textId="5A22C40E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5.5 (19.3)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034F98" w14:textId="7C3DA27A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76AB335C" w14:textId="2390B90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4DF55001" w14:textId="5B92583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6.0 (63.0-89.0)</w:t>
            </w:r>
          </w:p>
          <w:p w14:paraId="752F3387" w14:textId="01369575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6.0 (53.0-91.0)</w:t>
            </w:r>
          </w:p>
          <w:p w14:paraId="2FCBCBC1" w14:textId="69779C21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0 (64.0-100.0)</w:t>
            </w:r>
          </w:p>
          <w:p w14:paraId="3AE198FF" w14:textId="269D2E03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8.0 (62.5-100.0)</w:t>
            </w:r>
          </w:p>
          <w:p w14:paraId="05B8E914" w14:textId="0D61DAE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78.0-100.0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1FCAED" w14:textId="228C9ED5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201</w:t>
            </w:r>
          </w:p>
          <w:p w14:paraId="4FBF53D9" w14:textId="6DD5454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491DA88B" w14:textId="1677B11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9.1 (23.7)</w:t>
            </w:r>
          </w:p>
          <w:p w14:paraId="6BA476C4" w14:textId="03640FD4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59.3 (24.3)</w:t>
            </w:r>
          </w:p>
          <w:p w14:paraId="7B463B81" w14:textId="10AC42B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7.0 (28.4)</w:t>
            </w:r>
          </w:p>
          <w:p w14:paraId="3C737427" w14:textId="1442ACF9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3.7 (17.0)</w:t>
            </w:r>
          </w:p>
          <w:p w14:paraId="48E3073C" w14:textId="46F99D0B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2.4 (21.9)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B378FC" w14:textId="0D83E445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6060C30F" w14:textId="169BC04A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A701E61" w14:textId="498183D4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1.0 (52.0-89.0)</w:t>
            </w:r>
          </w:p>
          <w:p w14:paraId="6FA4F885" w14:textId="24973BF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59.0 (43.8-73.0)</w:t>
            </w:r>
          </w:p>
          <w:p w14:paraId="52DA4B64" w14:textId="5CE86A33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9.0 (54.0-87.0)</w:t>
            </w:r>
          </w:p>
          <w:p w14:paraId="60B7B8E1" w14:textId="67A210E1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3.0 (51.0-75.0)</w:t>
            </w:r>
          </w:p>
          <w:p w14:paraId="4F7D9670" w14:textId="26435A4E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7.0 (71.0-100.0)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7A2FE" w14:textId="537764E4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45E2FE5" w14:textId="09F5F11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AEF5C2C" w14:textId="3E85AD7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3.9</w:t>
            </w:r>
          </w:p>
          <w:p w14:paraId="41E88711" w14:textId="7B2D95A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8.3</w:t>
            </w:r>
          </w:p>
          <w:p w14:paraId="5FD21F5E" w14:textId="64E5D18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8.7</w:t>
            </w:r>
          </w:p>
          <w:p w14:paraId="28F942E6" w14:textId="78DF0A2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13.2</w:t>
            </w:r>
          </w:p>
          <w:p w14:paraId="65515BCC" w14:textId="7776FC43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3.1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57000F" w14:textId="450D3543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7797E0A" w14:textId="0CE66CE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7C27A8D8" w14:textId="76499C9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DC0FD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084</w:t>
            </w:r>
            <w:r>
              <w:br/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  <w:r>
              <w:br/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028250BF" w14:textId="74062D0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35062B87" w14:textId="747C316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132</w:t>
            </w:r>
          </w:p>
        </w:tc>
      </w:tr>
      <w:tr w:rsidR="5223F39A" w14:paraId="6556E138" w14:textId="77777777" w:rsidTr="68A40C3A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9D0297" w14:textId="0E2276E3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EORTC QLQ-BR23  </w:t>
            </w:r>
          </w:p>
          <w:p w14:paraId="06FAF371" w14:textId="302286E4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CF6087B" w14:textId="26DA58C1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Body Image</w:t>
            </w:r>
          </w:p>
          <w:p w14:paraId="3AFF06E2" w14:textId="36DC0763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exual Functioning</w:t>
            </w:r>
          </w:p>
          <w:p w14:paraId="1B712147" w14:textId="36A601B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Sexual Enjoyment</w:t>
            </w:r>
          </w:p>
          <w:p w14:paraId="644D9B5F" w14:textId="14DBB26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Future Perspectives</w:t>
            </w:r>
          </w:p>
          <w:p w14:paraId="57C062FB" w14:textId="2A78F59A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Breast Symptoms</w:t>
            </w:r>
          </w:p>
          <w:p w14:paraId="71BBA54D" w14:textId="12E88BB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Arm Symptom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EC879E" w14:textId="7A15FC8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501</w:t>
            </w:r>
          </w:p>
          <w:p w14:paraId="426AAC29" w14:textId="23AC378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6E9F3A8F" w14:textId="3C8F0CF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90.2 (17.5)</w:t>
            </w:r>
          </w:p>
          <w:p w14:paraId="6BD58756" w14:textId="377F0DAA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7.8 (24.6)</w:t>
            </w:r>
          </w:p>
          <w:p w14:paraId="19274B28" w14:textId="1421FAEB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6.3 (34.3)</w:t>
            </w:r>
          </w:p>
          <w:p w14:paraId="51725257" w14:textId="0101C8B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1.3 (26.9)</w:t>
            </w:r>
          </w:p>
          <w:p w14:paraId="0961B1AA" w14:textId="5B6D5491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3.8 (17.5)</w:t>
            </w:r>
          </w:p>
          <w:p w14:paraId="0D84EA29" w14:textId="39E6972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1.5 (19.7)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197C9" w14:textId="087DA42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2DE6DB9" w14:textId="528B0D5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7B5889B5" w14:textId="48FD002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83.3-100.0)</w:t>
            </w:r>
          </w:p>
          <w:p w14:paraId="7BCE583B" w14:textId="633BD72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3.3 (0.0-33.3)</w:t>
            </w:r>
          </w:p>
          <w:p w14:paraId="5F498DB6" w14:textId="325D06F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3.3 (0.0-66.7)</w:t>
            </w:r>
          </w:p>
          <w:p w14:paraId="6898F82E" w14:textId="454D5E5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6.7 (66.7-100.0)</w:t>
            </w:r>
          </w:p>
          <w:p w14:paraId="7AC59DA9" w14:textId="1787884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.3 (0.0-16.7)</w:t>
            </w:r>
          </w:p>
          <w:p w14:paraId="09A005D5" w14:textId="5C12571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0 (0.0-11.1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2CDBA" w14:textId="3E28947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198</w:t>
            </w:r>
          </w:p>
          <w:p w14:paraId="6829FB4A" w14:textId="401E4E3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ACA5CD3" w14:textId="1E9796D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4.5 (22.4)</w:t>
            </w:r>
          </w:p>
          <w:p w14:paraId="06C41386" w14:textId="3026A99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3.2 (22.5)</w:t>
            </w:r>
          </w:p>
          <w:p w14:paraId="6E35325E" w14:textId="1E1CEFCE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0.0 (32.9)</w:t>
            </w:r>
          </w:p>
          <w:p w14:paraId="7EBD90E8" w14:textId="57F350B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7.2 (29.6)</w:t>
            </w:r>
          </w:p>
          <w:p w14:paraId="443A9F91" w14:textId="404945F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6.6 (19.4)</w:t>
            </w:r>
          </w:p>
          <w:p w14:paraId="7FBE151D" w14:textId="72B6C96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4.0 (20.6)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547A7D" w14:textId="1326CF8B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794BFCEB" w14:textId="304A35B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9209935" w14:textId="6B3E4B3B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91.7 (75.0-100.0)</w:t>
            </w:r>
          </w:p>
          <w:p w14:paraId="3369E239" w14:textId="47929F4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6.7 (0.0-33.3)</w:t>
            </w:r>
          </w:p>
          <w:p w14:paraId="7E4E6F8A" w14:textId="745F949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33.0 (0.0-66.7)</w:t>
            </w:r>
          </w:p>
          <w:p w14:paraId="4BBF4E2E" w14:textId="337C77D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66.7 (66.7-100.0)</w:t>
            </w:r>
          </w:p>
          <w:p w14:paraId="75F307E6" w14:textId="45DCFD09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.3 (0.0-25.0)</w:t>
            </w:r>
          </w:p>
          <w:p w14:paraId="02D427A8" w14:textId="5A8941A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0 (0.0-22.2)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7CB9E" w14:textId="046C8BB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38EC09F6" w14:textId="7111DB0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5A173708" w14:textId="20621A1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5.7</w:t>
            </w:r>
          </w:p>
          <w:p w14:paraId="33786BB3" w14:textId="54B70C1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4.6</w:t>
            </w:r>
          </w:p>
          <w:p w14:paraId="4595B86C" w14:textId="006B4379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6.3</w:t>
            </w:r>
          </w:p>
          <w:p w14:paraId="0838D6BA" w14:textId="2BDABAC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4.1</w:t>
            </w:r>
          </w:p>
          <w:p w14:paraId="211D6A42" w14:textId="5FA38FF1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–2.8</w:t>
            </w:r>
          </w:p>
          <w:p w14:paraId="5C46703B" w14:textId="4EF06D4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–2.5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EC2FCB" w14:textId="11D0F885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74CCE165" w14:textId="77777777" w:rsidR="00DC0FD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A5E77DD" w14:textId="72EFC93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50669F1F" w14:textId="179B2EA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016</w:t>
            </w:r>
            <w:r>
              <w:br/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Pr="5223F39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25</w:t>
            </w:r>
            <w:r>
              <w:br/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134</w:t>
            </w:r>
          </w:p>
          <w:p w14:paraId="62F77085" w14:textId="5DC78BB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DC0FD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106</w:t>
            </w:r>
          </w:p>
          <w:p w14:paraId="0CE455DF" w14:textId="4CE73AC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DC0FD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080</w:t>
            </w:r>
          </w:p>
        </w:tc>
      </w:tr>
      <w:tr w:rsidR="5223F39A" w14:paraId="4F660599" w14:textId="77777777" w:rsidTr="68A40C3A">
        <w:trPr>
          <w:trHeight w:val="30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1311F" w14:textId="2283153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EORTC QLQ-C30 </w:t>
            </w:r>
          </w:p>
          <w:p w14:paraId="70E43098" w14:textId="5B8431A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5B10849B" w14:textId="5928524A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Global Health status </w:t>
            </w:r>
          </w:p>
          <w:p w14:paraId="1C4D165D" w14:textId="67D290F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hysical Functioning</w:t>
            </w:r>
          </w:p>
          <w:p w14:paraId="7CB6E546" w14:textId="19D6631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Role Functioning</w:t>
            </w:r>
          </w:p>
          <w:p w14:paraId="1924353F" w14:textId="19E5A90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Emotional Functioning</w:t>
            </w:r>
          </w:p>
          <w:p w14:paraId="1B1C1976" w14:textId="64CC5263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Social Functioning </w:t>
            </w:r>
          </w:p>
          <w:p w14:paraId="3B1EF5F5" w14:textId="3C598D2A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Fatigue</w:t>
            </w:r>
          </w:p>
          <w:p w14:paraId="12426D75" w14:textId="149579CE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Pai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BCE93B" w14:textId="12A4AEE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502</w:t>
            </w:r>
          </w:p>
          <w:p w14:paraId="51D106E6" w14:textId="07A99765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77AABCB2" w14:textId="29829271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2.7 (17.6)</w:t>
            </w:r>
          </w:p>
          <w:p w14:paraId="256C229A" w14:textId="4C39CE0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8.8 (15.4)</w:t>
            </w:r>
          </w:p>
          <w:p w14:paraId="0ECA5AF8" w14:textId="6435890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9.0 (20.3)</w:t>
            </w:r>
          </w:p>
          <w:p w14:paraId="73D58E46" w14:textId="77D65D9B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4.4 (20.8)</w:t>
            </w:r>
          </w:p>
          <w:p w14:paraId="6F959BB3" w14:textId="4BEB73B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9.9 (19.7)</w:t>
            </w:r>
          </w:p>
          <w:p w14:paraId="1144B40D" w14:textId="7381347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0.8 (22.4)</w:t>
            </w:r>
          </w:p>
          <w:p w14:paraId="71DB485D" w14:textId="51C31944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3.9 (21.8)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76651" w14:textId="355534C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098F739" w14:textId="05D6301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4D6A0D9" w14:textId="6B609A3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3 (75.0-100.0)</w:t>
            </w:r>
          </w:p>
          <w:p w14:paraId="12D9E056" w14:textId="11E3C1F4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93.3 (85.0-100.0)</w:t>
            </w:r>
          </w:p>
          <w:p w14:paraId="199AD494" w14:textId="0156DAE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83.3-100.0)</w:t>
            </w:r>
          </w:p>
          <w:p w14:paraId="54B8040A" w14:textId="178B0FD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91.7 (75.0-100.0)</w:t>
            </w:r>
          </w:p>
          <w:p w14:paraId="48D42F4E" w14:textId="3F185861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83.3-100.0)</w:t>
            </w:r>
          </w:p>
          <w:p w14:paraId="2A16C173" w14:textId="5B6BBCF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2.2 (0.0-33.3)</w:t>
            </w:r>
          </w:p>
          <w:p w14:paraId="684DF5C6" w14:textId="7647C8D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0 (0.0-16.7)</w:t>
            </w:r>
          </w:p>
        </w:tc>
        <w:tc>
          <w:tcPr>
            <w:tcW w:w="1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E1ED0" w14:textId="515D556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N = 200</w:t>
            </w:r>
          </w:p>
          <w:p w14:paraId="58DF01CA" w14:textId="6E69BC7B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0745D7A1" w14:textId="5C69A6E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79.9 (17.3)</w:t>
            </w:r>
          </w:p>
          <w:p w14:paraId="54227137" w14:textId="20E3153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5.5 (15.6)</w:t>
            </w:r>
          </w:p>
          <w:p w14:paraId="277E7937" w14:textId="7341A83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6.0 (21.2)</w:t>
            </w:r>
          </w:p>
          <w:p w14:paraId="648D7C67" w14:textId="58489679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1.3 (21.3)</w:t>
            </w:r>
          </w:p>
          <w:p w14:paraId="19B0DA98" w14:textId="6451AB3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6.7 (21.2)</w:t>
            </w:r>
          </w:p>
          <w:p w14:paraId="1E9990D7" w14:textId="1A5C4D1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3.6 (23.1)</w:t>
            </w:r>
          </w:p>
          <w:p w14:paraId="070C7362" w14:textId="3B5E3A5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5.7 (22.7)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42CA8" w14:textId="2B6323C1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20EEE5BE" w14:textId="1C0187DB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4C03E7C9" w14:textId="4C249C0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3.3 (66.7-91.7)</w:t>
            </w:r>
          </w:p>
          <w:p w14:paraId="4A9CF817" w14:textId="3083D47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86.7 (73.3-100.0)</w:t>
            </w:r>
          </w:p>
          <w:p w14:paraId="67EB0634" w14:textId="57E98FE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66.7-100.0)</w:t>
            </w:r>
          </w:p>
          <w:p w14:paraId="7FB20CE8" w14:textId="07CC47D6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91.7 (66.7-100.0)</w:t>
            </w:r>
          </w:p>
          <w:p w14:paraId="172CD519" w14:textId="40FA3F9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100.0 (66.7-100.0)</w:t>
            </w:r>
          </w:p>
          <w:p w14:paraId="54AD53BF" w14:textId="0EB352E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22.2 (0.0-33.3)</w:t>
            </w:r>
          </w:p>
          <w:p w14:paraId="5E1688BA" w14:textId="68348D9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0.0 (0.0-33.3)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2080D" w14:textId="037AD4B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198A1579" w14:textId="33283D0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3126D6AC" w14:textId="51545C5B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2.8</w:t>
            </w:r>
          </w:p>
          <w:p w14:paraId="3BC333A9" w14:textId="3541CA53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3.3</w:t>
            </w:r>
          </w:p>
          <w:p w14:paraId="1E367C56" w14:textId="0EC2D365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3.0</w:t>
            </w:r>
          </w:p>
          <w:p w14:paraId="5880CE10" w14:textId="1CEC910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3.1</w:t>
            </w:r>
          </w:p>
          <w:p w14:paraId="75FFE66A" w14:textId="142ED678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3.2</w:t>
            </w:r>
          </w:p>
          <w:p w14:paraId="6A75D7AC" w14:textId="7F80291F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–2.8</w:t>
            </w:r>
          </w:p>
          <w:p w14:paraId="7EF8F9A6" w14:textId="5FE4C0D9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>–1.8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A89A4" w14:textId="114D06A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4F081196" w14:textId="0C9B5C4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  <w:p w14:paraId="61BA8FFF" w14:textId="78419F00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024</w:t>
            </w:r>
          </w:p>
          <w:p w14:paraId="4516768D" w14:textId="3883608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001</w:t>
            </w:r>
          </w:p>
          <w:p w14:paraId="57533FB0" w14:textId="062DB8BD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043</w:t>
            </w:r>
          </w:p>
          <w:p w14:paraId="012EF790" w14:textId="399BB7EC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038</w:t>
            </w:r>
          </w:p>
          <w:p w14:paraId="2E625B3A" w14:textId="3E078467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045</w:t>
            </w:r>
          </w:p>
          <w:p w14:paraId="4B4591B5" w14:textId="41B94471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146</w:t>
            </w:r>
          </w:p>
          <w:p w14:paraId="7A59B346" w14:textId="42280722" w:rsidR="5223F39A" w:rsidRDefault="5223F39A" w:rsidP="5223F39A">
            <w:pPr>
              <w:spacing w:line="257" w:lineRule="auto"/>
            </w:pPr>
            <w:r w:rsidRPr="5223F39A">
              <w:rPr>
                <w:rFonts w:ascii="Calibri" w:eastAsia="Calibri" w:hAnsi="Calibri" w:cs="Calibri"/>
                <w:sz w:val="20"/>
                <w:szCs w:val="20"/>
              </w:rPr>
              <w:t xml:space="preserve">  0.355</w:t>
            </w:r>
          </w:p>
        </w:tc>
      </w:tr>
    </w:tbl>
    <w:p w14:paraId="589897C6" w14:textId="42365133" w:rsidR="00C14382" w:rsidRPr="00265584" w:rsidRDefault="00C14382" w:rsidP="5223F39A">
      <w:pPr>
        <w:rPr>
          <w:rFonts w:ascii="Calibri" w:hAnsi="Calibri" w:cs="Calibri"/>
          <w:lang w:val="en-US"/>
        </w:rPr>
      </w:pPr>
    </w:p>
    <w:p w14:paraId="71037A3E" w14:textId="122E2ADC" w:rsidR="00C14382" w:rsidRPr="00265584" w:rsidRDefault="00C14382" w:rsidP="5223F39A">
      <w:pPr>
        <w:rPr>
          <w:rFonts w:ascii="Calibri" w:hAnsi="Calibri" w:cs="Calibri"/>
          <w:sz w:val="18"/>
          <w:szCs w:val="18"/>
          <w:lang w:val="en-US"/>
        </w:rPr>
      </w:pPr>
      <w:r w:rsidRPr="5223F39A">
        <w:rPr>
          <w:rFonts w:ascii="Calibri" w:hAnsi="Calibri" w:cs="Calibri"/>
          <w:sz w:val="18"/>
          <w:szCs w:val="18"/>
          <w:lang w:val="en-US"/>
        </w:rPr>
        <w:t xml:space="preserve">BREAST-Q Breast-Conserving Therapy module was used. </w:t>
      </w:r>
      <w:proofErr w:type="spellStart"/>
      <w:r w:rsidRPr="5223F39A">
        <w:rPr>
          <w:rFonts w:ascii="Calibri" w:hAnsi="Calibri" w:cs="Calibri"/>
          <w:sz w:val="18"/>
          <w:szCs w:val="18"/>
          <w:lang w:val="en-US"/>
        </w:rPr>
        <w:t>HRQoL</w:t>
      </w:r>
      <w:proofErr w:type="spellEnd"/>
      <w:r w:rsidRPr="5223F39A">
        <w:rPr>
          <w:rFonts w:ascii="Calibri" w:hAnsi="Calibri" w:cs="Calibri"/>
          <w:sz w:val="18"/>
          <w:szCs w:val="18"/>
          <w:lang w:val="en-US"/>
        </w:rPr>
        <w:t xml:space="preserve"> = Health-related Quality of life; SD = Standard deviation; IQR = Interquartile range; EORTC-QLQ-BR23 = European Organization for Research and Treatment Quality of Life Questionnaire breast cancer module; EORTC-QLQ-C30 = European Organization for Research and Treatment Quality of Life Questionnaire Core 30. </w:t>
      </w:r>
      <w:r w:rsidRPr="00DC0FDA">
        <w:rPr>
          <w:lang w:val="en-US"/>
        </w:rPr>
        <w:br/>
      </w:r>
      <w:r w:rsidRPr="5223F39A">
        <w:rPr>
          <w:rFonts w:ascii="Calibri" w:hAnsi="Calibri" w:cs="Calibri"/>
          <w:sz w:val="18"/>
          <w:szCs w:val="18"/>
          <w:lang w:val="en-US"/>
        </w:rPr>
        <w:t>Numbers in rash scores ranging from 0 to 100. Higher scores represent better outcomes or less side effects. Lower scores for Breast and Arm Symptoms, Fatigue and Pain represent better outcomes.</w:t>
      </w:r>
      <w:r w:rsidRPr="00DC0FDA">
        <w:rPr>
          <w:lang w:val="en-US"/>
        </w:rPr>
        <w:br/>
      </w:r>
      <w:r w:rsidRPr="5223F39A">
        <w:rPr>
          <w:rFonts w:ascii="Calibri" w:hAnsi="Calibri" w:cs="Calibri"/>
          <w:sz w:val="18"/>
          <w:szCs w:val="18"/>
        </w:rPr>
        <w:t>Δ</w:t>
      </w:r>
      <w:r w:rsidRPr="5223F39A">
        <w:rPr>
          <w:rFonts w:ascii="Calibri" w:hAnsi="Calibri" w:cs="Calibri"/>
          <w:sz w:val="18"/>
          <w:szCs w:val="18"/>
          <w:lang w:val="en-US"/>
        </w:rPr>
        <w:t xml:space="preserve"> mean rash scores ≥ 5 are considered clinically relevant.</w:t>
      </w:r>
      <w:r w:rsidRPr="00DC0FDA">
        <w:rPr>
          <w:lang w:val="en-US"/>
        </w:rPr>
        <w:br/>
      </w:r>
      <w:r w:rsidRPr="5223F39A">
        <w:rPr>
          <w:rFonts w:ascii="Calibri" w:hAnsi="Calibri" w:cs="Calibri"/>
          <w:sz w:val="18"/>
          <w:szCs w:val="18"/>
          <w:lang w:val="en-US"/>
        </w:rPr>
        <w:t>p-value statistically significant p &lt; 0.05.</w:t>
      </w:r>
      <w:r w:rsidRPr="00DC0FDA">
        <w:rPr>
          <w:lang w:val="en-US"/>
        </w:rPr>
        <w:br/>
      </w:r>
      <w:r w:rsidR="004D79AB" w:rsidRPr="5223F39A">
        <w:rPr>
          <w:rFonts w:ascii="Calibri" w:eastAsia="Calibri" w:hAnsi="Calibri" w:cs="Calibri"/>
          <w:sz w:val="18"/>
          <w:szCs w:val="18"/>
          <w:lang w:val="en-US"/>
        </w:rPr>
        <w:t>p-values of statistically significant and clinically relevant domains are stated in bold.</w:t>
      </w:r>
    </w:p>
    <w:p w14:paraId="079F3409" w14:textId="77777777" w:rsidR="00C14382" w:rsidRPr="00265584" w:rsidRDefault="00C14382" w:rsidP="5223F39A">
      <w:pPr>
        <w:spacing w:line="257" w:lineRule="auto"/>
        <w:rPr>
          <w:rFonts w:ascii="Calibri" w:eastAsia="Calibri" w:hAnsi="Calibri" w:cs="Calibri"/>
          <w:sz w:val="18"/>
          <w:szCs w:val="18"/>
          <w:lang w:val="en-US"/>
        </w:rPr>
      </w:pPr>
    </w:p>
    <w:p w14:paraId="0E5C30CB" w14:textId="2C159B4F" w:rsidR="76E0227A" w:rsidRPr="00265584" w:rsidRDefault="76E0227A" w:rsidP="5223F39A">
      <w:pPr>
        <w:rPr>
          <w:rFonts w:ascii="Calibri" w:hAnsi="Calibri" w:cs="Calibri"/>
          <w:lang w:val="en-US"/>
        </w:rPr>
      </w:pPr>
    </w:p>
    <w:sectPr w:rsidR="76E0227A" w:rsidRPr="00265584">
      <w:pgSz w:w="11906" w:h="16838"/>
      <w:pgMar w:top="720" w:right="283" w:bottom="720" w:left="28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17fk0HL4" int2:invalidationBookmarkName="" int2:hashCode="r4ETJhDsIUUaa5" int2:id="wybVkegC">
      <int2:state int2:value="Rejected" int2:type="gram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1AE"/>
    <w:rsid w:val="00024E58"/>
    <w:rsid w:val="000A1FB5"/>
    <w:rsid w:val="000A3D4A"/>
    <w:rsid w:val="000F0218"/>
    <w:rsid w:val="001064DF"/>
    <w:rsid w:val="0016374E"/>
    <w:rsid w:val="001E6A2B"/>
    <w:rsid w:val="00250E00"/>
    <w:rsid w:val="00265584"/>
    <w:rsid w:val="002B1C4C"/>
    <w:rsid w:val="002C0B49"/>
    <w:rsid w:val="002F45AC"/>
    <w:rsid w:val="00342B49"/>
    <w:rsid w:val="00395E06"/>
    <w:rsid w:val="003C42CA"/>
    <w:rsid w:val="003D0466"/>
    <w:rsid w:val="00435BF7"/>
    <w:rsid w:val="00445E90"/>
    <w:rsid w:val="004D79AB"/>
    <w:rsid w:val="0051215F"/>
    <w:rsid w:val="006E0C68"/>
    <w:rsid w:val="00700965"/>
    <w:rsid w:val="007A47BC"/>
    <w:rsid w:val="007C2F2C"/>
    <w:rsid w:val="008B5449"/>
    <w:rsid w:val="008B5931"/>
    <w:rsid w:val="00A571B4"/>
    <w:rsid w:val="00A6142F"/>
    <w:rsid w:val="00BE428E"/>
    <w:rsid w:val="00C14382"/>
    <w:rsid w:val="00C401AE"/>
    <w:rsid w:val="00C43438"/>
    <w:rsid w:val="00C712EF"/>
    <w:rsid w:val="00CB5ADB"/>
    <w:rsid w:val="00D3794D"/>
    <w:rsid w:val="00DA66B4"/>
    <w:rsid w:val="00DC0FDA"/>
    <w:rsid w:val="00E37A35"/>
    <w:rsid w:val="00E47901"/>
    <w:rsid w:val="00F81900"/>
    <w:rsid w:val="00F84E59"/>
    <w:rsid w:val="01874BFE"/>
    <w:rsid w:val="0274A5FB"/>
    <w:rsid w:val="02F4B9C5"/>
    <w:rsid w:val="06A1BDFF"/>
    <w:rsid w:val="191C404A"/>
    <w:rsid w:val="1932390B"/>
    <w:rsid w:val="1AFAEE47"/>
    <w:rsid w:val="1BF08028"/>
    <w:rsid w:val="1E7AC167"/>
    <w:rsid w:val="23A5F07D"/>
    <w:rsid w:val="246A6665"/>
    <w:rsid w:val="2A9621F9"/>
    <w:rsid w:val="2C1FF81A"/>
    <w:rsid w:val="2E1A1E4C"/>
    <w:rsid w:val="302365F5"/>
    <w:rsid w:val="3A9D22F2"/>
    <w:rsid w:val="3E3DAA5B"/>
    <w:rsid w:val="3ECB6283"/>
    <w:rsid w:val="3F0A30BB"/>
    <w:rsid w:val="40213350"/>
    <w:rsid w:val="4103EFCB"/>
    <w:rsid w:val="417230E7"/>
    <w:rsid w:val="486BE6F1"/>
    <w:rsid w:val="4BB34EAF"/>
    <w:rsid w:val="4D0E5939"/>
    <w:rsid w:val="4E37F82D"/>
    <w:rsid w:val="5223F39A"/>
    <w:rsid w:val="52BD4EC9"/>
    <w:rsid w:val="5C62DC70"/>
    <w:rsid w:val="5E8E41CB"/>
    <w:rsid w:val="5E90E397"/>
    <w:rsid w:val="63213EA8"/>
    <w:rsid w:val="68A40C3A"/>
    <w:rsid w:val="6FE89870"/>
    <w:rsid w:val="70E6D979"/>
    <w:rsid w:val="728CC6E2"/>
    <w:rsid w:val="76E0227A"/>
    <w:rsid w:val="774C7C99"/>
    <w:rsid w:val="775CAD96"/>
    <w:rsid w:val="7D655505"/>
    <w:rsid w:val="7DF62B92"/>
    <w:rsid w:val="7E9CD08F"/>
    <w:rsid w:val="7F85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B0B7CA"/>
  <w15:chartTrackingRefBased/>
  <w15:docId w15:val="{24E9382B-B437-4ADC-B0F5-95FA7E5FA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401AE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C401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401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401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401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401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401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401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401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401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401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401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401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401A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401A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401A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401A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401A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401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40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40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401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401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401A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C401A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401AE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C401A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401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401A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401A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401AE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435BF7"/>
    <w:pPr>
      <w:spacing w:after="0" w:line="240" w:lineRule="auto"/>
    </w:pPr>
    <w:rPr>
      <w:sz w:val="22"/>
      <w:szCs w:val="22"/>
    </w:rPr>
  </w:style>
  <w:style w:type="character" w:styleId="Verwijzingopmerking">
    <w:name w:val="annotation reference"/>
    <w:basedOn w:val="Standaardalinea-lettertype"/>
    <w:uiPriority w:val="99"/>
    <w:unhideWhenUsed/>
    <w:rsid w:val="00C1438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14382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14382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4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325B95F13364419A653A3655BE0F4D" ma:contentTypeVersion="11" ma:contentTypeDescription="Een nieuw document maken." ma:contentTypeScope="" ma:versionID="03919873fef1290143c0625c0b151bec">
  <xsd:schema xmlns:xsd="http://www.w3.org/2001/XMLSchema" xmlns:xs="http://www.w3.org/2001/XMLSchema" xmlns:p="http://schemas.microsoft.com/office/2006/metadata/properties" xmlns:ns2="c102d939-b082-445a-ae0c-103cecc6faf9" xmlns:ns3="6376b1b8-97df-4d75-8927-d43f83a85b05" targetNamespace="http://schemas.microsoft.com/office/2006/metadata/properties" ma:root="true" ma:fieldsID="d1288c18e79a543a69a50b217a722a64" ns2:_="" ns3:_="">
    <xsd:import namespace="c102d939-b082-445a-ae0c-103cecc6faf9"/>
    <xsd:import namespace="6376b1b8-97df-4d75-8927-d43f83a85b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02d939-b082-445a-ae0c-103cecc6fa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76b1b8-97df-4d75-8927-d43f83a85b0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19aa699-08c3-4b10-9609-455fff94df5f}" ma:internalName="TaxCatchAll" ma:showField="CatchAllData" ma:web="6376b1b8-97df-4d75-8927-d43f83a85b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02d939-b082-445a-ae0c-103cecc6faf9">
      <Terms xmlns="http://schemas.microsoft.com/office/infopath/2007/PartnerControls"/>
    </lcf76f155ced4ddcb4097134ff3c332f>
    <TaxCatchAll xmlns="6376b1b8-97df-4d75-8927-d43f83a85b0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952592-2D65-491B-8DA9-E442610EE9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325994-BD92-4A13-A235-5A2EBF7D58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02d939-b082-445a-ae0c-103cecc6faf9"/>
    <ds:schemaRef ds:uri="6376b1b8-97df-4d75-8927-d43f83a85b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4EE08E-5DF3-4E10-ABC8-5ED9E99C9F15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terms/"/>
    <ds:schemaRef ds:uri="6376b1b8-97df-4d75-8927-d43f83a85b05"/>
    <ds:schemaRef ds:uri="c102d939-b082-445a-ae0c-103cecc6faf9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C16038C-364B-4155-9DA4-937EADED63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86</Words>
  <Characters>5978</Characters>
  <Application>Microsoft Office Word</Application>
  <DocSecurity>0</DocSecurity>
  <Lines>49</Lines>
  <Paragraphs>14</Paragraphs>
  <ScaleCrop>false</ScaleCrop>
  <Company>Erasmus MC</Company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Notenboom</dc:creator>
  <cp:keywords/>
  <dc:description/>
  <cp:lastModifiedBy>Marije Notenboom</cp:lastModifiedBy>
  <cp:revision>2</cp:revision>
  <dcterms:created xsi:type="dcterms:W3CDTF">2025-08-05T10:19:00Z</dcterms:created>
  <dcterms:modified xsi:type="dcterms:W3CDTF">2025-08-0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325B95F13364419A653A3655BE0F4D</vt:lpwstr>
  </property>
  <property fmtid="{D5CDD505-2E9C-101B-9397-08002B2CF9AE}" pid="3" name="MediaServiceImageTags">
    <vt:lpwstr/>
  </property>
</Properties>
</file>